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8E348" w14:textId="77777777" w:rsidR="00DB3A99" w:rsidRDefault="00DB3A99" w:rsidP="0062467D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6481CC78" w14:textId="5D2FA425" w:rsidR="004744EA" w:rsidRPr="002F59E1" w:rsidRDefault="004744EA" w:rsidP="004744E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="00DB3A99">
        <w:rPr>
          <w:rFonts w:asciiTheme="majorBidi" w:hAnsiTheme="majorBidi" w:cstheme="majorBidi"/>
          <w:sz w:val="24"/>
          <w:szCs w:val="24"/>
        </w:rPr>
        <w:t xml:space="preserve">   </w:t>
      </w:r>
      <w:r w:rsidR="00DB3A99">
        <w:rPr>
          <w:rFonts w:asciiTheme="majorBidi" w:hAnsiTheme="majorBidi" w:cstheme="majorBidi"/>
          <w:b/>
          <w:bCs/>
          <w:sz w:val="24"/>
          <w:szCs w:val="24"/>
        </w:rPr>
        <w:t xml:space="preserve">S4 </w:t>
      </w:r>
      <w:r w:rsidR="00DB3A99" w:rsidRPr="002F59E1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9F1A75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DB3A99" w:rsidRPr="002F59E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B3A99" w:rsidRPr="00DB3A99">
        <w:rPr>
          <w:rFonts w:asciiTheme="majorBidi" w:hAnsiTheme="majorBidi" w:cstheme="majorBidi"/>
          <w:sz w:val="24"/>
          <w:szCs w:val="24"/>
        </w:rPr>
        <w:t>Feature</w:t>
      </w:r>
      <w:r w:rsidRPr="002F59E1">
        <w:rPr>
          <w:rFonts w:asciiTheme="majorBidi" w:hAnsiTheme="majorBidi" w:cstheme="majorBidi"/>
          <w:sz w:val="24"/>
          <w:szCs w:val="24"/>
        </w:rPr>
        <w:t xml:space="preserve"> importance ranking</w:t>
      </w:r>
      <w:r>
        <w:rPr>
          <w:rFonts w:asciiTheme="majorBidi" w:hAnsiTheme="majorBidi" w:cstheme="majorBidi"/>
          <w:sz w:val="24"/>
          <w:szCs w:val="24"/>
        </w:rPr>
        <w:t xml:space="preserve"> for the best performing algorithm</w:t>
      </w:r>
      <w:r w:rsidRPr="002F59E1">
        <w:rPr>
          <w:rFonts w:asciiTheme="majorBidi" w:hAnsiTheme="majorBidi" w:cstheme="majorBidi"/>
          <w:sz w:val="24"/>
          <w:szCs w:val="24"/>
        </w:rPr>
        <w:t>.</w:t>
      </w:r>
    </w:p>
    <w:p w14:paraId="1816D622" w14:textId="628DFC72" w:rsidR="00D569EA" w:rsidRPr="002F59E1" w:rsidRDefault="00D569EA" w:rsidP="00D569E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3"/>
        <w:gridCol w:w="2161"/>
        <w:gridCol w:w="2513"/>
      </w:tblGrid>
      <w:tr w:rsidR="00D569EA" w:rsidRPr="002F59E1" w14:paraId="452E6378" w14:textId="77777777" w:rsidTr="00510065">
        <w:trPr>
          <w:trHeight w:val="250"/>
          <w:jc w:val="center"/>
        </w:trPr>
        <w:tc>
          <w:tcPr>
            <w:tcW w:w="3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219824" w14:textId="77777777" w:rsidR="00D569EA" w:rsidRPr="002F59E1" w:rsidRDefault="00D569EA" w:rsidP="0051006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Features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D662FD" w14:textId="77777777" w:rsidR="00D569EA" w:rsidRPr="002F59E1" w:rsidRDefault="00D569EA" w:rsidP="005100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MDI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A04971" w14:textId="77777777" w:rsidR="00D569EA" w:rsidRPr="002F59E1" w:rsidRDefault="00D569EA" w:rsidP="005100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PI</w:t>
            </w:r>
          </w:p>
        </w:tc>
      </w:tr>
      <w:tr w:rsidR="00D569EA" w:rsidRPr="002F59E1" w14:paraId="3FEAEC1C" w14:textId="77777777" w:rsidTr="00510065">
        <w:trPr>
          <w:trHeight w:val="250"/>
          <w:jc w:val="center"/>
        </w:trPr>
        <w:tc>
          <w:tcPr>
            <w:tcW w:w="3933" w:type="dxa"/>
            <w:tcBorders>
              <w:top w:val="single" w:sz="4" w:space="0" w:color="auto"/>
            </w:tcBorders>
            <w:noWrap/>
            <w:hideMark/>
          </w:tcPr>
          <w:p w14:paraId="1FAAD042" w14:textId="77777777" w:rsidR="00D569EA" w:rsidRPr="002F59E1" w:rsidRDefault="00D569EA" w:rsidP="0051006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Respondent's age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noWrap/>
            <w:hideMark/>
          </w:tcPr>
          <w:p w14:paraId="77042966" w14:textId="77777777" w:rsidR="00D569EA" w:rsidRPr="002F59E1" w:rsidRDefault="00D569EA" w:rsidP="00510065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textAlignment w:val="baseline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1415794</w:t>
            </w:r>
          </w:p>
        </w:tc>
        <w:tc>
          <w:tcPr>
            <w:tcW w:w="2513" w:type="dxa"/>
            <w:tcBorders>
              <w:top w:val="single" w:sz="4" w:space="0" w:color="auto"/>
            </w:tcBorders>
            <w:noWrap/>
            <w:hideMark/>
          </w:tcPr>
          <w:p w14:paraId="75B51B72" w14:textId="77777777" w:rsidR="00D569EA" w:rsidRPr="002F59E1" w:rsidRDefault="00D569EA" w:rsidP="005100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1632107</w:t>
            </w:r>
          </w:p>
        </w:tc>
      </w:tr>
      <w:tr w:rsidR="00D569EA" w:rsidRPr="002F59E1" w14:paraId="1DF4F6CB" w14:textId="77777777" w:rsidTr="00510065">
        <w:trPr>
          <w:trHeight w:val="250"/>
          <w:jc w:val="center"/>
        </w:trPr>
        <w:tc>
          <w:tcPr>
            <w:tcW w:w="3933" w:type="dxa"/>
            <w:noWrap/>
            <w:hideMark/>
          </w:tcPr>
          <w:p w14:paraId="3270C637" w14:textId="77777777" w:rsidR="00D569EA" w:rsidRPr="002F59E1" w:rsidRDefault="00D569EA" w:rsidP="0051006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Region</w:t>
            </w:r>
          </w:p>
        </w:tc>
        <w:tc>
          <w:tcPr>
            <w:tcW w:w="2161" w:type="dxa"/>
            <w:noWrap/>
            <w:hideMark/>
          </w:tcPr>
          <w:p w14:paraId="2B70EFDE" w14:textId="77777777" w:rsidR="00D569EA" w:rsidRPr="002F59E1" w:rsidRDefault="00D569EA" w:rsidP="00510065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textAlignment w:val="baseline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1577798</w:t>
            </w:r>
          </w:p>
        </w:tc>
        <w:tc>
          <w:tcPr>
            <w:tcW w:w="2513" w:type="dxa"/>
            <w:noWrap/>
            <w:hideMark/>
          </w:tcPr>
          <w:p w14:paraId="26AEE0DB" w14:textId="77777777" w:rsidR="00D569EA" w:rsidRPr="002F59E1" w:rsidRDefault="00D569EA" w:rsidP="005100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0585284</w:t>
            </w:r>
          </w:p>
        </w:tc>
      </w:tr>
      <w:tr w:rsidR="00D569EA" w:rsidRPr="002F59E1" w14:paraId="3DF14C7F" w14:textId="77777777" w:rsidTr="00510065">
        <w:trPr>
          <w:trHeight w:val="250"/>
          <w:jc w:val="center"/>
        </w:trPr>
        <w:tc>
          <w:tcPr>
            <w:tcW w:w="3933" w:type="dxa"/>
            <w:noWrap/>
            <w:hideMark/>
          </w:tcPr>
          <w:p w14:paraId="59AC9D4A" w14:textId="77777777" w:rsidR="00D569EA" w:rsidRPr="002F59E1" w:rsidRDefault="00D569EA" w:rsidP="0051006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43185575"/>
            <w:r w:rsidRPr="002F59E1">
              <w:rPr>
                <w:rFonts w:asciiTheme="majorBidi" w:hAnsiTheme="majorBidi" w:cstheme="majorBidi"/>
                <w:sz w:val="24"/>
                <w:szCs w:val="24"/>
              </w:rPr>
              <w:t>Place of residence</w:t>
            </w:r>
          </w:p>
        </w:tc>
        <w:tc>
          <w:tcPr>
            <w:tcW w:w="2161" w:type="dxa"/>
            <w:noWrap/>
            <w:hideMark/>
          </w:tcPr>
          <w:p w14:paraId="4E1B0E07" w14:textId="77777777" w:rsidR="00D569EA" w:rsidRPr="002F59E1" w:rsidRDefault="00D569EA" w:rsidP="00510065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textAlignment w:val="baseline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0517586</w:t>
            </w:r>
          </w:p>
        </w:tc>
        <w:tc>
          <w:tcPr>
            <w:tcW w:w="2513" w:type="dxa"/>
            <w:noWrap/>
            <w:hideMark/>
          </w:tcPr>
          <w:p w14:paraId="7EF5FCD4" w14:textId="77777777" w:rsidR="00D569EA" w:rsidRPr="002F59E1" w:rsidRDefault="00D569EA" w:rsidP="005100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0346154</w:t>
            </w:r>
          </w:p>
        </w:tc>
      </w:tr>
      <w:tr w:rsidR="00D569EA" w:rsidRPr="002F59E1" w14:paraId="2B75E4EA" w14:textId="77777777" w:rsidTr="00510065">
        <w:trPr>
          <w:trHeight w:val="250"/>
          <w:jc w:val="center"/>
        </w:trPr>
        <w:tc>
          <w:tcPr>
            <w:tcW w:w="3933" w:type="dxa"/>
            <w:noWrap/>
            <w:hideMark/>
          </w:tcPr>
          <w:p w14:paraId="6D108B29" w14:textId="77777777" w:rsidR="00D569EA" w:rsidRPr="002F59E1" w:rsidRDefault="00D569EA" w:rsidP="0051006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Highest educational level</w:t>
            </w:r>
          </w:p>
        </w:tc>
        <w:tc>
          <w:tcPr>
            <w:tcW w:w="2161" w:type="dxa"/>
            <w:noWrap/>
            <w:hideMark/>
          </w:tcPr>
          <w:p w14:paraId="2EB79ABB" w14:textId="77777777" w:rsidR="00D569EA" w:rsidRPr="002F59E1" w:rsidRDefault="00D569EA" w:rsidP="00510065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textAlignment w:val="baseline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0805977</w:t>
            </w:r>
          </w:p>
        </w:tc>
        <w:tc>
          <w:tcPr>
            <w:tcW w:w="2513" w:type="dxa"/>
            <w:noWrap/>
            <w:hideMark/>
          </w:tcPr>
          <w:p w14:paraId="54B7D512" w14:textId="77777777" w:rsidR="00D569EA" w:rsidRPr="002F59E1" w:rsidRDefault="00D569EA" w:rsidP="005100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0451505</w:t>
            </w:r>
          </w:p>
        </w:tc>
      </w:tr>
      <w:bookmarkEnd w:id="0"/>
      <w:tr w:rsidR="00D569EA" w:rsidRPr="002F59E1" w14:paraId="15BE1132" w14:textId="77777777" w:rsidTr="00510065">
        <w:trPr>
          <w:trHeight w:val="250"/>
          <w:jc w:val="center"/>
        </w:trPr>
        <w:tc>
          <w:tcPr>
            <w:tcW w:w="3933" w:type="dxa"/>
            <w:noWrap/>
            <w:hideMark/>
          </w:tcPr>
          <w:p w14:paraId="64DBA286" w14:textId="77777777" w:rsidR="00D569EA" w:rsidRPr="002F59E1" w:rsidRDefault="00D569EA" w:rsidP="0051006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 xml:space="preserve">Wealth index </w:t>
            </w:r>
          </w:p>
        </w:tc>
        <w:tc>
          <w:tcPr>
            <w:tcW w:w="2161" w:type="dxa"/>
            <w:noWrap/>
            <w:hideMark/>
          </w:tcPr>
          <w:p w14:paraId="58F6CD63" w14:textId="77777777" w:rsidR="00D569EA" w:rsidRPr="002F59E1" w:rsidRDefault="00D569EA" w:rsidP="00510065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textAlignment w:val="baseline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1190085</w:t>
            </w:r>
          </w:p>
        </w:tc>
        <w:tc>
          <w:tcPr>
            <w:tcW w:w="2513" w:type="dxa"/>
            <w:noWrap/>
            <w:hideMark/>
          </w:tcPr>
          <w:p w14:paraId="0F323F96" w14:textId="77777777" w:rsidR="00D569EA" w:rsidRPr="002F59E1" w:rsidRDefault="00D569EA" w:rsidP="005100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0580268</w:t>
            </w:r>
          </w:p>
        </w:tc>
      </w:tr>
      <w:tr w:rsidR="00D569EA" w:rsidRPr="002F59E1" w14:paraId="48367746" w14:textId="77777777" w:rsidTr="00510065">
        <w:trPr>
          <w:trHeight w:val="250"/>
          <w:jc w:val="center"/>
        </w:trPr>
        <w:tc>
          <w:tcPr>
            <w:tcW w:w="3933" w:type="dxa"/>
            <w:noWrap/>
            <w:hideMark/>
          </w:tcPr>
          <w:p w14:paraId="37A66B61" w14:textId="77777777" w:rsidR="00D569EA" w:rsidRPr="002F59E1" w:rsidRDefault="00D569EA" w:rsidP="0051006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Total children ever born</w:t>
            </w:r>
          </w:p>
        </w:tc>
        <w:tc>
          <w:tcPr>
            <w:tcW w:w="2161" w:type="dxa"/>
            <w:noWrap/>
            <w:hideMark/>
          </w:tcPr>
          <w:p w14:paraId="06723545" w14:textId="77777777" w:rsidR="00D569EA" w:rsidRPr="002F59E1" w:rsidRDefault="00D569EA" w:rsidP="00510065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textAlignment w:val="baseline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0352419</w:t>
            </w:r>
          </w:p>
        </w:tc>
        <w:tc>
          <w:tcPr>
            <w:tcW w:w="2513" w:type="dxa"/>
            <w:noWrap/>
            <w:hideMark/>
          </w:tcPr>
          <w:p w14:paraId="6672410D" w14:textId="77777777" w:rsidR="00D569EA" w:rsidRPr="002F59E1" w:rsidRDefault="00D569EA" w:rsidP="005100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0100334</w:t>
            </w:r>
          </w:p>
        </w:tc>
      </w:tr>
      <w:tr w:rsidR="00D569EA" w:rsidRPr="002F59E1" w14:paraId="303361CA" w14:textId="77777777" w:rsidTr="00510065">
        <w:trPr>
          <w:trHeight w:val="250"/>
          <w:jc w:val="center"/>
        </w:trPr>
        <w:tc>
          <w:tcPr>
            <w:tcW w:w="3933" w:type="dxa"/>
            <w:noWrap/>
            <w:hideMark/>
          </w:tcPr>
          <w:p w14:paraId="6C8A9351" w14:textId="77777777" w:rsidR="00D569EA" w:rsidRPr="002F59E1" w:rsidRDefault="00D569EA" w:rsidP="0051006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Number of living children</w:t>
            </w:r>
          </w:p>
        </w:tc>
        <w:tc>
          <w:tcPr>
            <w:tcW w:w="2161" w:type="dxa"/>
            <w:noWrap/>
            <w:hideMark/>
          </w:tcPr>
          <w:p w14:paraId="1B4270EE" w14:textId="77777777" w:rsidR="00D569EA" w:rsidRPr="002F59E1" w:rsidRDefault="00D569EA" w:rsidP="00510065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textAlignment w:val="baseline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0346621</w:t>
            </w:r>
          </w:p>
        </w:tc>
        <w:tc>
          <w:tcPr>
            <w:tcW w:w="2513" w:type="dxa"/>
            <w:noWrap/>
            <w:hideMark/>
          </w:tcPr>
          <w:p w14:paraId="5EF32084" w14:textId="77777777" w:rsidR="00D569EA" w:rsidRPr="002F59E1" w:rsidRDefault="00D569EA" w:rsidP="005100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0105351</w:t>
            </w:r>
          </w:p>
        </w:tc>
      </w:tr>
      <w:tr w:rsidR="00D569EA" w:rsidRPr="002F59E1" w14:paraId="4ECCECFE" w14:textId="77777777" w:rsidTr="00510065">
        <w:trPr>
          <w:trHeight w:val="250"/>
          <w:jc w:val="center"/>
        </w:trPr>
        <w:tc>
          <w:tcPr>
            <w:tcW w:w="3933" w:type="dxa"/>
            <w:noWrap/>
            <w:hideMark/>
          </w:tcPr>
          <w:p w14:paraId="3E3B4332" w14:textId="77777777" w:rsidR="00D569EA" w:rsidRPr="002F59E1" w:rsidRDefault="00D569EA" w:rsidP="0051006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_Hlk143185714"/>
            <w:r w:rsidRPr="002F59E1">
              <w:rPr>
                <w:rFonts w:asciiTheme="majorBidi" w:hAnsiTheme="majorBidi" w:cstheme="majorBidi"/>
                <w:sz w:val="24"/>
                <w:szCs w:val="24"/>
              </w:rPr>
              <w:t>Current pregnancy wanted</w:t>
            </w:r>
          </w:p>
        </w:tc>
        <w:tc>
          <w:tcPr>
            <w:tcW w:w="2161" w:type="dxa"/>
            <w:noWrap/>
            <w:hideMark/>
          </w:tcPr>
          <w:p w14:paraId="028DB394" w14:textId="77777777" w:rsidR="00D569EA" w:rsidRPr="002F59E1" w:rsidRDefault="00D569EA" w:rsidP="00510065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textAlignment w:val="baseline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0442546</w:t>
            </w:r>
          </w:p>
        </w:tc>
        <w:tc>
          <w:tcPr>
            <w:tcW w:w="2513" w:type="dxa"/>
            <w:noWrap/>
            <w:hideMark/>
          </w:tcPr>
          <w:p w14:paraId="112EE326" w14:textId="77777777" w:rsidR="00D569EA" w:rsidRPr="002F59E1" w:rsidRDefault="00D569EA" w:rsidP="005100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0130435</w:t>
            </w:r>
          </w:p>
        </w:tc>
      </w:tr>
      <w:tr w:rsidR="00D569EA" w:rsidRPr="002F59E1" w14:paraId="09D4E705" w14:textId="77777777" w:rsidTr="00510065">
        <w:trPr>
          <w:trHeight w:val="250"/>
          <w:jc w:val="center"/>
        </w:trPr>
        <w:tc>
          <w:tcPr>
            <w:tcW w:w="3933" w:type="dxa"/>
            <w:noWrap/>
            <w:hideMark/>
          </w:tcPr>
          <w:p w14:paraId="26ACA1FE" w14:textId="77777777" w:rsidR="00D569EA" w:rsidRPr="002F59E1" w:rsidRDefault="00D569EA" w:rsidP="0051006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Husband's education level</w:t>
            </w:r>
          </w:p>
        </w:tc>
        <w:tc>
          <w:tcPr>
            <w:tcW w:w="2161" w:type="dxa"/>
            <w:noWrap/>
            <w:hideMark/>
          </w:tcPr>
          <w:p w14:paraId="47CF5F52" w14:textId="77777777" w:rsidR="00D569EA" w:rsidRPr="002F59E1" w:rsidRDefault="00D569EA" w:rsidP="00510065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textAlignment w:val="baseline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0970137</w:t>
            </w:r>
          </w:p>
        </w:tc>
        <w:tc>
          <w:tcPr>
            <w:tcW w:w="2513" w:type="dxa"/>
            <w:noWrap/>
            <w:hideMark/>
          </w:tcPr>
          <w:p w14:paraId="7988A2A7" w14:textId="77777777" w:rsidR="00D569EA" w:rsidRPr="002F59E1" w:rsidRDefault="00D569EA" w:rsidP="005100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0479933</w:t>
            </w:r>
          </w:p>
        </w:tc>
      </w:tr>
      <w:tr w:rsidR="00D569EA" w:rsidRPr="002F59E1" w14:paraId="63CAEA37" w14:textId="77777777" w:rsidTr="00510065">
        <w:trPr>
          <w:trHeight w:val="250"/>
          <w:jc w:val="center"/>
        </w:trPr>
        <w:tc>
          <w:tcPr>
            <w:tcW w:w="3933" w:type="dxa"/>
            <w:noWrap/>
            <w:hideMark/>
          </w:tcPr>
          <w:p w14:paraId="47AF5227" w14:textId="77777777" w:rsidR="00D569EA" w:rsidRPr="002F59E1" w:rsidRDefault="00D569EA" w:rsidP="0051006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Husband's age</w:t>
            </w:r>
          </w:p>
        </w:tc>
        <w:tc>
          <w:tcPr>
            <w:tcW w:w="2161" w:type="dxa"/>
            <w:noWrap/>
            <w:hideMark/>
          </w:tcPr>
          <w:p w14:paraId="2BEF89DF" w14:textId="77777777" w:rsidR="00D569EA" w:rsidRPr="002F59E1" w:rsidRDefault="00D569EA" w:rsidP="00510065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textAlignment w:val="baseline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0593484</w:t>
            </w:r>
          </w:p>
        </w:tc>
        <w:tc>
          <w:tcPr>
            <w:tcW w:w="2513" w:type="dxa"/>
            <w:noWrap/>
            <w:hideMark/>
          </w:tcPr>
          <w:p w14:paraId="1F88F27A" w14:textId="77777777" w:rsidR="00D569EA" w:rsidRPr="002F59E1" w:rsidRDefault="00D569EA" w:rsidP="005100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0591973</w:t>
            </w:r>
          </w:p>
        </w:tc>
      </w:tr>
      <w:bookmarkEnd w:id="1"/>
      <w:tr w:rsidR="00D569EA" w:rsidRPr="002F59E1" w14:paraId="0200A105" w14:textId="77777777" w:rsidTr="00510065">
        <w:trPr>
          <w:trHeight w:val="250"/>
          <w:jc w:val="center"/>
        </w:trPr>
        <w:tc>
          <w:tcPr>
            <w:tcW w:w="3933" w:type="dxa"/>
            <w:noWrap/>
            <w:hideMark/>
          </w:tcPr>
          <w:p w14:paraId="7A882D26" w14:textId="77777777" w:rsidR="00D569EA" w:rsidRPr="002F59E1" w:rsidRDefault="00D569EA" w:rsidP="0051006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Access to Mass Media</w:t>
            </w:r>
          </w:p>
        </w:tc>
        <w:tc>
          <w:tcPr>
            <w:tcW w:w="2161" w:type="dxa"/>
            <w:noWrap/>
            <w:hideMark/>
          </w:tcPr>
          <w:p w14:paraId="5538FD98" w14:textId="77777777" w:rsidR="00D569EA" w:rsidRPr="002F59E1" w:rsidRDefault="00D569EA" w:rsidP="00510065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textAlignment w:val="baseline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0443494</w:t>
            </w:r>
          </w:p>
        </w:tc>
        <w:tc>
          <w:tcPr>
            <w:tcW w:w="2513" w:type="dxa"/>
            <w:noWrap/>
            <w:hideMark/>
          </w:tcPr>
          <w:p w14:paraId="0665948D" w14:textId="77777777" w:rsidR="00D569EA" w:rsidRPr="002F59E1" w:rsidRDefault="00D569EA" w:rsidP="005100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0337793</w:t>
            </w:r>
          </w:p>
        </w:tc>
      </w:tr>
      <w:tr w:rsidR="00D569EA" w:rsidRPr="002F59E1" w14:paraId="1B53B7F7" w14:textId="77777777" w:rsidTr="00510065">
        <w:trPr>
          <w:trHeight w:val="250"/>
          <w:jc w:val="center"/>
        </w:trPr>
        <w:tc>
          <w:tcPr>
            <w:tcW w:w="3933" w:type="dxa"/>
            <w:noWrap/>
            <w:hideMark/>
          </w:tcPr>
          <w:p w14:paraId="6D2DEE57" w14:textId="77777777" w:rsidR="00D569EA" w:rsidRPr="002F59E1" w:rsidRDefault="00D569EA" w:rsidP="0051006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Husband's occupation</w:t>
            </w:r>
          </w:p>
        </w:tc>
        <w:tc>
          <w:tcPr>
            <w:tcW w:w="2161" w:type="dxa"/>
            <w:noWrap/>
            <w:hideMark/>
          </w:tcPr>
          <w:p w14:paraId="161D8249" w14:textId="77777777" w:rsidR="00D569EA" w:rsidRPr="002F59E1" w:rsidRDefault="00D569EA" w:rsidP="00510065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textAlignment w:val="baseline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0927188</w:t>
            </w:r>
          </w:p>
        </w:tc>
        <w:tc>
          <w:tcPr>
            <w:tcW w:w="2513" w:type="dxa"/>
            <w:noWrap/>
            <w:hideMark/>
          </w:tcPr>
          <w:p w14:paraId="051BECAF" w14:textId="77777777" w:rsidR="00D569EA" w:rsidRPr="002F59E1" w:rsidRDefault="00D569EA" w:rsidP="005100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0510033</w:t>
            </w:r>
          </w:p>
        </w:tc>
      </w:tr>
      <w:tr w:rsidR="00D569EA" w:rsidRPr="002F59E1" w14:paraId="1FCCF7BE" w14:textId="77777777" w:rsidTr="00510065">
        <w:trPr>
          <w:trHeight w:val="250"/>
          <w:jc w:val="center"/>
        </w:trPr>
        <w:tc>
          <w:tcPr>
            <w:tcW w:w="3933" w:type="dxa"/>
            <w:noWrap/>
            <w:hideMark/>
          </w:tcPr>
          <w:p w14:paraId="75C52FA8" w14:textId="77777777" w:rsidR="00D569EA" w:rsidRPr="002F59E1" w:rsidRDefault="00D569EA" w:rsidP="0051006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Toilet Facility</w:t>
            </w:r>
          </w:p>
        </w:tc>
        <w:tc>
          <w:tcPr>
            <w:tcW w:w="2161" w:type="dxa"/>
            <w:noWrap/>
            <w:hideMark/>
          </w:tcPr>
          <w:p w14:paraId="28C23153" w14:textId="77777777" w:rsidR="00D569EA" w:rsidRPr="002F59E1" w:rsidRDefault="00D569EA" w:rsidP="00510065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textAlignment w:val="baseline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0416874</w:t>
            </w:r>
          </w:p>
        </w:tc>
        <w:tc>
          <w:tcPr>
            <w:tcW w:w="2513" w:type="dxa"/>
            <w:noWrap/>
            <w:hideMark/>
          </w:tcPr>
          <w:p w14:paraId="3CEB0934" w14:textId="77777777" w:rsidR="00D569EA" w:rsidRPr="002F59E1" w:rsidRDefault="00D569EA" w:rsidP="005100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59E1">
              <w:rPr>
                <w:rFonts w:asciiTheme="majorBidi" w:hAnsiTheme="majorBidi" w:cstheme="majorBidi"/>
                <w:sz w:val="24"/>
                <w:szCs w:val="24"/>
              </w:rPr>
              <w:t>0.0252508</w:t>
            </w:r>
          </w:p>
        </w:tc>
      </w:tr>
    </w:tbl>
    <w:p w14:paraId="1549046D" w14:textId="77777777" w:rsidR="00D569EA" w:rsidRPr="002F59E1" w:rsidRDefault="00D569EA" w:rsidP="00D569E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98AACE0" w14:textId="77777777" w:rsidR="00D569EA" w:rsidRPr="002F59E1" w:rsidRDefault="00D569EA" w:rsidP="002945F6">
      <w:pPr>
        <w:spacing w:after="0" w:line="36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14:paraId="5DE39C59" w14:textId="77777777" w:rsidR="009E7527" w:rsidRDefault="009E7527" w:rsidP="002945F6">
      <w:pPr>
        <w:spacing w:after="0" w:line="360" w:lineRule="auto"/>
        <w:jc w:val="both"/>
      </w:pPr>
    </w:p>
    <w:sectPr w:rsidR="009E75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B8D"/>
    <w:rsid w:val="00005B86"/>
    <w:rsid w:val="00011DC4"/>
    <w:rsid w:val="00017932"/>
    <w:rsid w:val="00032B8D"/>
    <w:rsid w:val="000339B4"/>
    <w:rsid w:val="001D5A3A"/>
    <w:rsid w:val="0021669D"/>
    <w:rsid w:val="00222CBC"/>
    <w:rsid w:val="0023585D"/>
    <w:rsid w:val="00255030"/>
    <w:rsid w:val="0029301E"/>
    <w:rsid w:val="002945F6"/>
    <w:rsid w:val="002B6114"/>
    <w:rsid w:val="002E2F92"/>
    <w:rsid w:val="002F2193"/>
    <w:rsid w:val="00310976"/>
    <w:rsid w:val="0031251A"/>
    <w:rsid w:val="00326B83"/>
    <w:rsid w:val="00347371"/>
    <w:rsid w:val="00372B94"/>
    <w:rsid w:val="003F3E6D"/>
    <w:rsid w:val="00446C07"/>
    <w:rsid w:val="00461505"/>
    <w:rsid w:val="0046211C"/>
    <w:rsid w:val="004744EA"/>
    <w:rsid w:val="004916D2"/>
    <w:rsid w:val="00492953"/>
    <w:rsid w:val="004B6202"/>
    <w:rsid w:val="004E6CAE"/>
    <w:rsid w:val="00577B4D"/>
    <w:rsid w:val="0058485F"/>
    <w:rsid w:val="005B3BC5"/>
    <w:rsid w:val="00615E6C"/>
    <w:rsid w:val="0062467D"/>
    <w:rsid w:val="006A1143"/>
    <w:rsid w:val="006E58EE"/>
    <w:rsid w:val="00761338"/>
    <w:rsid w:val="00761F39"/>
    <w:rsid w:val="00775CD9"/>
    <w:rsid w:val="00777A25"/>
    <w:rsid w:val="00793897"/>
    <w:rsid w:val="007A295B"/>
    <w:rsid w:val="007D1613"/>
    <w:rsid w:val="007F29C1"/>
    <w:rsid w:val="00805BC8"/>
    <w:rsid w:val="00864B11"/>
    <w:rsid w:val="008945C7"/>
    <w:rsid w:val="008F0518"/>
    <w:rsid w:val="009115F0"/>
    <w:rsid w:val="009347D4"/>
    <w:rsid w:val="0094517D"/>
    <w:rsid w:val="009A1936"/>
    <w:rsid w:val="009A20EB"/>
    <w:rsid w:val="009E7527"/>
    <w:rsid w:val="009F1A75"/>
    <w:rsid w:val="00A75EFA"/>
    <w:rsid w:val="00AA0801"/>
    <w:rsid w:val="00AF7B98"/>
    <w:rsid w:val="00B13E46"/>
    <w:rsid w:val="00B5186F"/>
    <w:rsid w:val="00B75B8E"/>
    <w:rsid w:val="00B97A06"/>
    <w:rsid w:val="00BA7E58"/>
    <w:rsid w:val="00C116D5"/>
    <w:rsid w:val="00C319C0"/>
    <w:rsid w:val="00C40264"/>
    <w:rsid w:val="00CB2C6B"/>
    <w:rsid w:val="00D4726C"/>
    <w:rsid w:val="00D50EE7"/>
    <w:rsid w:val="00D569EA"/>
    <w:rsid w:val="00D92738"/>
    <w:rsid w:val="00DB3A99"/>
    <w:rsid w:val="00DB45E3"/>
    <w:rsid w:val="00DB4CB7"/>
    <w:rsid w:val="00DB69CF"/>
    <w:rsid w:val="00E54666"/>
    <w:rsid w:val="00E87DB3"/>
    <w:rsid w:val="00F05406"/>
    <w:rsid w:val="00F97707"/>
    <w:rsid w:val="00FC6A69"/>
    <w:rsid w:val="00FF0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745642"/>
  <w15:chartTrackingRefBased/>
  <w15:docId w15:val="{EF6E604B-686E-4504-BDCB-44E103C07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B8D"/>
  </w:style>
  <w:style w:type="paragraph" w:styleId="Heading3">
    <w:name w:val="heading 3"/>
    <w:next w:val="Normal"/>
    <w:link w:val="Heading3Char"/>
    <w:uiPriority w:val="9"/>
    <w:unhideWhenUsed/>
    <w:qFormat/>
    <w:rsid w:val="006E58EE"/>
    <w:pPr>
      <w:keepNext/>
      <w:keepLines/>
      <w:spacing w:after="117"/>
      <w:ind w:left="292" w:hanging="10"/>
      <w:jc w:val="center"/>
      <w:outlineLvl w:val="2"/>
    </w:pPr>
    <w:rPr>
      <w:rFonts w:ascii="Cambria Math" w:eastAsia="Cambria Math" w:hAnsi="Cambria Math" w:cs="Cambria Math"/>
      <w:color w:val="000000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2B8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32B8D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6E58EE"/>
    <w:rPr>
      <w:rFonts w:ascii="Cambria Math" w:eastAsia="Cambria Math" w:hAnsi="Cambria Math" w:cs="Cambria Math"/>
      <w:color w:val="000000"/>
      <w:sz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9115F0"/>
    <w:rPr>
      <w:color w:val="808080"/>
    </w:rPr>
  </w:style>
  <w:style w:type="table" w:styleId="TableGrid">
    <w:name w:val="Table Grid"/>
    <w:basedOn w:val="TableNormal"/>
    <w:uiPriority w:val="39"/>
    <w:rsid w:val="00C31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569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69EA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A7BAD2-F8C8-480B-B3A4-53F145540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77</Words>
  <Characters>551</Characters>
  <Application>Microsoft Office Word</Application>
  <DocSecurity>0</DocSecurity>
  <Lines>5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ma.stat@nstu.edu.bd</dc:creator>
  <cp:keywords/>
  <dc:description/>
  <cp:lastModifiedBy>najma.stat@nstu.edu.bd</cp:lastModifiedBy>
  <cp:revision>80</cp:revision>
  <dcterms:created xsi:type="dcterms:W3CDTF">2024-01-20T11:33:00Z</dcterms:created>
  <dcterms:modified xsi:type="dcterms:W3CDTF">2024-05-15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676fe5-2bfc-40ee-b716-6d80d2ad7458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112e2f0c-9b4d-3cfb-a234-14f8e8c1c5b5</vt:lpwstr>
  </property>
</Properties>
</file>